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85D" w:rsidRPr="00E64531" w:rsidRDefault="00E6185D" w:rsidP="00E6185D">
      <w:pPr>
        <w:rPr>
          <w:rFonts w:ascii="Times New Roman" w:hAnsi="Times New Roman" w:cs="Times New Roman"/>
          <w:b/>
        </w:rPr>
      </w:pPr>
      <w:r w:rsidRPr="00E64531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.</w:t>
      </w:r>
      <w:r w:rsidRPr="00E64531">
        <w:rPr>
          <w:rFonts w:ascii="Times New Roman" w:hAnsi="Times New Roman" w:cs="Times New Roman"/>
          <w:b/>
        </w:rPr>
        <w:t xml:space="preserve"> Mean duration of hospital stay (days) by diseases and health care provider (public-private) in India, 201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5"/>
        <w:gridCol w:w="2359"/>
        <w:gridCol w:w="2758"/>
        <w:gridCol w:w="1524"/>
      </w:tblGrid>
      <w:tr w:rsidR="00E6185D" w:rsidRPr="00765D34" w:rsidTr="0036695C">
        <w:trPr>
          <w:trHeight w:val="300"/>
        </w:trPr>
        <w:tc>
          <w:tcPr>
            <w:tcW w:w="132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seases</w:t>
            </w:r>
          </w:p>
        </w:tc>
        <w:tc>
          <w:tcPr>
            <w:tcW w:w="367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an duration of  hospitalization (Days)</w:t>
            </w:r>
          </w:p>
        </w:tc>
      </w:tr>
      <w:tr w:rsidR="00E6185D" w:rsidRPr="00765D34" w:rsidTr="0036695C">
        <w:trPr>
          <w:trHeight w:val="315"/>
        </w:trPr>
        <w:tc>
          <w:tcPr>
            <w:tcW w:w="132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ublic (Std. Err.)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ivate (Std. Err.)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ll (Std. Err.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arrhea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 (0.086)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 (0.131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 (0.074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ver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 (0.078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 (0.069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 (0.052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aract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 (0.151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 (0.079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 (0.074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berculosis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 (0.895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 (0.517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3 (0.594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piratory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 (0.292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 (0.242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 (0.186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thma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 (0.343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 (0.26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 (0.213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pertension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 (0.204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 (0.17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 (0.179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abete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 (0.405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 (0.50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 (0.357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aundice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 (0.546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 (0.442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 (0.344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stro Intestinal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 (0.204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 (0.13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 (0.111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urological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 (1.104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 (0.322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 (0.506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culoskeletal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2 (0.372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 (0.25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 (0.209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ito Urinary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 (0.306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 (0.215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 (0.176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ju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e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 (0.279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 (0.285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 (0.202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rt Disease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 (0.313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 (0.194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 (0.169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ncer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 (1.261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 (1.043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8 (0.804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ll Disease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7.2 (0.091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.9 (0.062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7.0 (0.052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unicable Disease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 (0.080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 (0.071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 (0.053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CDs</w:t>
            </w:r>
          </w:p>
        </w:tc>
        <w:tc>
          <w:tcPr>
            <w:tcW w:w="1307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 (0.247)</w:t>
            </w:r>
          </w:p>
        </w:tc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 (0.128)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 (0.121)</w:t>
            </w:r>
          </w:p>
        </w:tc>
      </w:tr>
      <w:tr w:rsidR="00E6185D" w:rsidRPr="00765D34" w:rsidTr="0036695C">
        <w:trPr>
          <w:trHeight w:val="300"/>
        </w:trPr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85D" w:rsidRPr="00E64531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juries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 (0.279)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 (0.285)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85D" w:rsidRPr="00765D34" w:rsidRDefault="00E6185D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 (0.202)</w:t>
            </w:r>
          </w:p>
        </w:tc>
      </w:tr>
    </w:tbl>
    <w:p w:rsidR="00DD2EAB" w:rsidRDefault="00AA2086">
      <w:bookmarkStart w:id="0" w:name="_GoBack"/>
      <w:bookmarkEnd w:id="0"/>
    </w:p>
    <w:sectPr w:rsidR="00DD2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5D"/>
    <w:rsid w:val="000E69B8"/>
    <w:rsid w:val="00463EF8"/>
    <w:rsid w:val="00AA2086"/>
    <w:rsid w:val="00E6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B2278-4611-4D8E-8535-D9228735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5-01T11:43:00Z</dcterms:created>
  <dcterms:modified xsi:type="dcterms:W3CDTF">2018-05-01T11:43:00Z</dcterms:modified>
</cp:coreProperties>
</file>